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b/>
        </w:rPr>
        <w:t xml:space="preserve">Table S1.  List and sequence of primers used for plasmid constructions 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FoxA2(T)</w:t>
        <w:tab/>
        <w:tab/>
        <w:t>5’-gc</w:t>
      </w:r>
      <w:r>
        <w:rPr>
          <w:rFonts w:cs="Arial" w:ascii="Arial" w:hAnsi="Arial"/>
          <w:u w:val="single"/>
        </w:rPr>
        <w:t>tctaga</w:t>
      </w:r>
      <w:r>
        <w:rPr>
          <w:rFonts w:cs="Arial" w:ascii="Arial" w:hAnsi="Arial"/>
        </w:rPr>
        <w:t>AGTATGCTGGGAGCCGTGAAGATG-3’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>FoxA2(B)</w:t>
        <w:tab/>
        <w:tab/>
        <w:t>5’-gcg</w:t>
      </w:r>
      <w:r>
        <w:rPr>
          <w:rFonts w:cs="Arial" w:ascii="Arial" w:hAnsi="Arial"/>
          <w:u w:val="single"/>
        </w:rPr>
        <w:t>ggatcc</w:t>
      </w:r>
      <w:r>
        <w:rPr>
          <w:rFonts w:cs="Arial" w:ascii="Arial" w:hAnsi="Arial"/>
        </w:rPr>
        <w:t>TTAGGATGAGTTCATAATAGGCCTGGAGT-3’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FoxA2K6R(T)</w:t>
        <w:tab/>
        <w:tab/>
        <w:t>5’-gc</w:t>
      </w:r>
      <w:r>
        <w:rPr>
          <w:rFonts w:cs="Arial" w:ascii="Arial" w:hAnsi="Arial"/>
          <w:u w:val="single"/>
        </w:rPr>
        <w:t>tctaga</w:t>
      </w:r>
      <w:r>
        <w:rPr>
          <w:rFonts w:cs="Arial" w:ascii="Arial" w:hAnsi="Arial"/>
        </w:rPr>
        <w:t>AGTATGCTGGGAGCCGTGAGGATGGAAG-3’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SUMO-1(T)</w:t>
        <w:tab/>
        <w:tab/>
        <w:t>5’-tgc</w:t>
      </w:r>
      <w:r>
        <w:rPr>
          <w:rFonts w:cs="Arial" w:ascii="Arial" w:hAnsi="Arial"/>
          <w:u w:val="single"/>
        </w:rPr>
        <w:t>tctaga</w:t>
      </w:r>
      <w:r>
        <w:rPr>
          <w:rFonts w:cs="Arial" w:ascii="Arial" w:hAnsi="Arial"/>
        </w:rPr>
        <w:t>ATGTCTGACCAGGATAGCAGT-3’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SUMO-1∆GG,TAG(B)</w:t>
        <w:tab/>
        <w:t>5’-tgc</w:t>
      </w:r>
      <w:r>
        <w:rPr>
          <w:rFonts w:cs="Arial" w:ascii="Arial" w:hAnsi="Arial"/>
          <w:u w:val="single"/>
        </w:rPr>
        <w:t>tctaga</w:t>
      </w:r>
      <w:r>
        <w:rPr>
          <w:rFonts w:cs="Arial" w:ascii="Arial" w:hAnsi="Arial"/>
        </w:rPr>
        <w:t>CGTTTGTTCCTGATAAACTTC-3’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SUMO-1GG∆TAG(B)</w:t>
        <w:tab/>
        <w:t>5’-tgc</w:t>
      </w:r>
      <w:r>
        <w:rPr>
          <w:rFonts w:cs="Arial" w:ascii="Arial" w:hAnsi="Arial"/>
          <w:u w:val="single"/>
        </w:rPr>
        <w:t>tctaga</w:t>
      </w:r>
      <w:r>
        <w:rPr>
          <w:rFonts w:cs="Arial" w:ascii="Arial" w:hAnsi="Arial"/>
        </w:rPr>
        <w:t>ACCCCCCGTTTGTTCCTGA-3’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Pdx-1 Area I(T)</w:t>
        <w:tab/>
        <w:t>5’-gcg</w:t>
      </w:r>
      <w:r>
        <w:rPr>
          <w:rFonts w:cs="Arial" w:ascii="Arial" w:hAnsi="Arial"/>
          <w:u w:val="single"/>
        </w:rPr>
        <w:t>acgcgt</w:t>
      </w:r>
      <w:r>
        <w:rPr>
          <w:rFonts w:cs="Arial" w:ascii="Arial" w:hAnsi="Arial"/>
        </w:rPr>
        <w:t>GCGTCTCTGTGAAGGGAAAGGGGGA-3’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Pdx-1 Area I(B)</w:t>
        <w:tab/>
        <w:t>5’-gcg</w:t>
      </w:r>
      <w:r>
        <w:rPr>
          <w:rFonts w:cs="Arial" w:ascii="Arial" w:hAnsi="Arial"/>
          <w:u w:val="single"/>
        </w:rPr>
        <w:t>acgcgt</w:t>
      </w:r>
      <w:r>
        <w:rPr>
          <w:rFonts w:cs="Arial" w:ascii="Arial" w:hAnsi="Arial"/>
        </w:rPr>
        <w:t>AGCTCCTGGTATCGTAAAATCGCCGA-3’</w:t>
      </w:r>
    </w:p>
    <w:p>
      <w:pPr>
        <w:pStyle w:val="Normal"/>
        <w:spacing w:lineRule="auto" w:line="24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Nucleotides in lower case letters were designed into oligonucleotides to facilitate cloning and were not part of the indicated genes.  Unerlined sequences correspond to the following restriction enzyme sites: BamHI in FoxA2(B) primer; MluI in Pdx-1 Area I(T), Pdx-1 Area I(B) primers; XbaI in FoxA2(T), FoxA2K6R(T), SUMO-1(T), and SUMO-1∆GG,TAG(B) primers.  Abbreviation (T) and (B) in brackets denote the strand of the oligonucleotide. </w:t>
      </w:r>
    </w:p>
    <w:p>
      <w:pPr>
        <w:pStyle w:val="Normal"/>
        <w:spacing w:lineRule="auto" w:line="2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List and sequence of primers used for site directed mutagenesis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>FoxA2K256R(T)</w:t>
        <w:tab/>
        <w:t>5’-GAGCCCTTCCATCcTCACGGCTCCC-3’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>FoxA2K365R(T)</w:t>
        <w:tab/>
        <w:t>5’-GGCCCACCTGAgGCCCGAGCACC-3’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jc w:val="both"/>
        <w:rPr>
          <w:rFonts w:ascii="Arial" w:hAnsi="Arial" w:cs="Arial"/>
        </w:rPr>
      </w:pPr>
      <w:r>
        <w:rPr>
          <w:rFonts w:cs="Arial" w:ascii="Arial" w:hAnsi="Arial"/>
        </w:rPr>
        <w:t>Only the top strand sequence is shown for these mutagenic primers.  The bottom strand is the complement of the top strand.  Mutated nucleotides are shown in lower case.</w:t>
      </w:r>
    </w:p>
    <w:p>
      <w:pPr>
        <w:pStyle w:val="Normal"/>
        <w:spacing w:lineRule="auto" w:line="240"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6T22:13:00Z</dcterms:created>
  <dc:creator>HP Authorized Customer</dc:creator>
  <dc:description/>
  <dc:language>en-US</dc:language>
  <cp:lastModifiedBy>swamy</cp:lastModifiedBy>
  <cp:lastPrinted>2011-07-23T19:27:00Z</cp:lastPrinted>
  <dcterms:modified xsi:type="dcterms:W3CDTF">2012-07-06T22:16:00Z</dcterms:modified>
  <cp:revision>5</cp:revision>
  <dc:subject/>
  <dc:title/>
</cp:coreProperties>
</file>